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539" w:hanging="0"/>
        <w:rPr/>
      </w:pPr>
      <w:r>
        <w:rPr>
          <w:b/>
        </w:rPr>
        <w:t>Table 1  Characteristics of included s</w:t>
      </w:r>
      <w:r>
        <w:rPr/>
        <w:t>tudies</w:t>
      </w:r>
    </w:p>
    <w:tbl>
      <w:tblPr>
        <w:tblW w:w="15588" w:type="dxa"/>
        <w:jc w:val="left"/>
        <w:tblInd w:w="-5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741"/>
        <w:gridCol w:w="1008"/>
        <w:gridCol w:w="1272"/>
        <w:gridCol w:w="1356"/>
        <w:gridCol w:w="1323"/>
        <w:gridCol w:w="1197"/>
        <w:gridCol w:w="1653"/>
        <w:gridCol w:w="1653"/>
        <w:gridCol w:w="6"/>
        <w:gridCol w:w="1260"/>
        <w:gridCol w:w="1404"/>
        <w:gridCol w:w="1404"/>
      </w:tblGrid>
      <w:tr>
        <w:trPr>
          <w:trHeight w:val="1079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irst autho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articipants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particip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contact</w:t>
            </w:r>
          </w:p>
          <w:p>
            <w:pPr>
              <w:pStyle w:val="Normal"/>
              <w:ind w:left="63" w:hanging="0"/>
              <w:rPr/>
            </w:pPr>
            <w:r>
              <w:rPr>
                <w:sz w:val="20"/>
                <w:szCs w:val="20"/>
              </w:rPr>
              <w:t>and follow-up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/>
            </w:pPr>
            <w:r>
              <w:rPr>
                <w:sz w:val="20"/>
                <w:szCs w:val="20"/>
              </w:rPr>
              <w:t>Anonymity guarantee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entiv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urn envelope include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ndwriting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er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ar insurance policy holders 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insurance paymen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single sid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s anonymous with non-anonymou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lma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alumn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s to university policie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pages, 78 question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/>
            </w:pPr>
            <w:r>
              <w:rPr>
                <w:sz w:val="20"/>
                <w:szCs w:val="20"/>
              </w:rPr>
              <w:t>2 follow-ups, each with the same level of personalisation as the initial mail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tels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arm show attendees, non-responders to three mailing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/>
            </w:pPr>
            <w:r>
              <w:rPr>
                <w:sz w:val="20"/>
                <w:szCs w:val="20"/>
              </w:rPr>
              <w:t>3 prior mailings of questionnair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</w:tr>
      <w:tr>
        <w:trPr>
          <w:trHeight w:val="100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er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tion of research finding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single sided pages, 51 question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/>
            </w:pPr>
            <w:r>
              <w:rPr>
                <w:sz w:val="20"/>
                <w:szCs w:val="20"/>
              </w:rPr>
              <w:t>2 follow-up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/>
            </w:pPr>
            <w:r>
              <w:rPr>
                <w:sz w:val="20"/>
                <w:szCs w:val="20"/>
              </w:rPr>
              <w:t>Some                   offered copy of results, same percentage in each personalis-ation grou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es - postage pai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i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orate presiden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recall practice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pages - unclear if single or double sid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ried, same percentage in each personalis-ation grou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</w:tr>
      <w:tr>
        <w:trPr>
          <w:trHeight w:val="280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nking company CEOs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pages, unclear if single or double-sid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reply pai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</w:tr>
      <w:tr>
        <w:trPr>
          <w:trHeight w:val="198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studen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attributes of universit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/>
            </w:pPr>
            <w:r>
              <w:rPr>
                <w:sz w:val="20"/>
                <w:szCs w:val="20"/>
              </w:rPr>
              <w:t>Varied, same percentage in each personalisation group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ried, same percentage in each personalisation grou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41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tes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organisation member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contributions to literature in fiel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pages (unclear if double or single sided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</w:tr>
      <w:tr>
        <w:trPr>
          <w:trHeight w:val="80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s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/>
            </w:pPr>
            <w:r>
              <w:rPr>
                <w:sz w:val="20"/>
                <w:szCs w:val="20"/>
              </w:rPr>
              <w:t>2 mailed follow-up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ulty managers in universities and college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rse evalu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utation and signature</w:t>
            </w:r>
          </w:p>
        </w:tc>
      </w:tr>
      <w:tr>
        <w:trPr>
          <w:trHeight w:val="35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lbach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(Columbia University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ress and employment inform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card questionnai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</w:tr>
      <w:tr>
        <w:trPr>
          <w:trHeight w:val="16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age and family therapis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elements of therapy supervis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 single-sided pages, 159 question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ostcard and 1 letter follow-up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488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the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teacher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ge course conten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ollow-up for some; Personalisation of follow-up as intervention in others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</w:tr>
      <w:tr>
        <w:trPr>
          <w:trHeight w:val="182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gh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directory listed peopl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product u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single-sided pages, 27 question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ailed follow-ups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ed - factorial stud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reply pai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13" w:hanging="0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Includes undelivered questionnaires and participants allocated to intervention groups not considered in the meta-analysis (Figure 1). N/S = not stated; N/A = not applicabl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30T09:42:00Z</dcterms:created>
  <dc:creator>ipz</dc:creator>
  <dc:description/>
  <dc:language>en-US</dc:language>
  <cp:lastModifiedBy>ITS</cp:lastModifiedBy>
  <cp:lastPrinted>2006-07-14T14:30:00Z</cp:lastPrinted>
  <dcterms:modified xsi:type="dcterms:W3CDTF">2006-07-14T13:41:00Z</dcterms:modified>
  <cp:revision>19</cp:revision>
  <dc:subject/>
  <dc:title>Characteristics of Included Studies</dc:title>
</cp:coreProperties>
</file>